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567"/>
        <w:gridCol w:w="1134"/>
        <w:gridCol w:w="1275"/>
        <w:gridCol w:w="1134"/>
        <w:gridCol w:w="1134"/>
        <w:gridCol w:w="851"/>
        <w:gridCol w:w="709"/>
        <w:gridCol w:w="2693"/>
        <w:gridCol w:w="992"/>
        <w:gridCol w:w="851"/>
        <w:gridCol w:w="850"/>
        <w:gridCol w:w="992"/>
      </w:tblGrid>
      <w:tr w:rsidR="00DF3519" w14:paraId="71F59964" w14:textId="02A30885" w:rsidTr="00A21402">
        <w:tc>
          <w:tcPr>
            <w:tcW w:w="14170" w:type="dxa"/>
            <w:gridSpan w:val="14"/>
          </w:tcPr>
          <w:p w14:paraId="438A7590" w14:textId="3E7A2178" w:rsidR="005B1D3F" w:rsidRPr="001508C6" w:rsidRDefault="00617424" w:rsidP="000100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pendix 1. Details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ve</w:t>
            </w: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tients with additional plate fixation</w:t>
            </w:r>
          </w:p>
        </w:tc>
      </w:tr>
      <w:tr w:rsidR="00DF3519" w14:paraId="5D79EA2D" w14:textId="77777777" w:rsidTr="005B1D3F">
        <w:tc>
          <w:tcPr>
            <w:tcW w:w="562" w:type="dxa"/>
          </w:tcPr>
          <w:p w14:paraId="6EA7C322" w14:textId="3BF2CA75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426" w:type="dxa"/>
          </w:tcPr>
          <w:p w14:paraId="34F5D6D4" w14:textId="1A361B06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7" w:type="dxa"/>
          </w:tcPr>
          <w:p w14:paraId="563F5702" w14:textId="30CF7DE3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1134" w:type="dxa"/>
          </w:tcPr>
          <w:p w14:paraId="56F9D951" w14:textId="6152C2AF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275" w:type="dxa"/>
            <w:vAlign w:val="bottom"/>
          </w:tcPr>
          <w:p w14:paraId="5135B410" w14:textId="25EDD90B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anacci classification</w:t>
            </w:r>
          </w:p>
        </w:tc>
        <w:tc>
          <w:tcPr>
            <w:tcW w:w="1134" w:type="dxa"/>
          </w:tcPr>
          <w:p w14:paraId="7139BEE6" w14:textId="6942AC12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or size (cm)</w:t>
            </w:r>
          </w:p>
        </w:tc>
        <w:tc>
          <w:tcPr>
            <w:tcW w:w="1134" w:type="dxa"/>
            <w:vAlign w:val="bottom"/>
          </w:tcPr>
          <w:p w14:paraId="14499BB6" w14:textId="6107544C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logical fracture at presentation</w:t>
            </w:r>
          </w:p>
        </w:tc>
        <w:tc>
          <w:tcPr>
            <w:tcW w:w="851" w:type="dxa"/>
            <w:vAlign w:val="bottom"/>
          </w:tcPr>
          <w:p w14:paraId="66E75D0C" w14:textId="1315B8B2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osumab administration</w:t>
            </w:r>
          </w:p>
        </w:tc>
        <w:tc>
          <w:tcPr>
            <w:tcW w:w="709" w:type="dxa"/>
            <w:vAlign w:val="bottom"/>
          </w:tcPr>
          <w:p w14:paraId="54E97D95" w14:textId="09DAD784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 surgery</w:t>
            </w:r>
          </w:p>
        </w:tc>
        <w:tc>
          <w:tcPr>
            <w:tcW w:w="2693" w:type="dxa"/>
            <w:vAlign w:val="bottom"/>
          </w:tcPr>
          <w:p w14:paraId="1C83B05F" w14:textId="092F4023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992" w:type="dxa"/>
            <w:vAlign w:val="bottom"/>
          </w:tcPr>
          <w:p w14:paraId="0311EDEE" w14:textId="20623AFD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 adjuvant therapy</w:t>
            </w:r>
          </w:p>
        </w:tc>
        <w:tc>
          <w:tcPr>
            <w:tcW w:w="851" w:type="dxa"/>
          </w:tcPr>
          <w:p w14:paraId="61E16687" w14:textId="4BAF0B78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operative fracture</w:t>
            </w:r>
          </w:p>
        </w:tc>
        <w:tc>
          <w:tcPr>
            <w:tcW w:w="850" w:type="dxa"/>
            <w:vAlign w:val="bottom"/>
          </w:tcPr>
          <w:p w14:paraId="1F272330" w14:textId="2CFCF628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 recurrence</w:t>
            </w:r>
          </w:p>
        </w:tc>
        <w:tc>
          <w:tcPr>
            <w:tcW w:w="992" w:type="dxa"/>
            <w:vAlign w:val="bottom"/>
          </w:tcPr>
          <w:p w14:paraId="3B7DA042" w14:textId="20909840" w:rsidR="005B1D3F" w:rsidRPr="001508C6" w:rsidRDefault="00617424" w:rsidP="001001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period (months)</w:t>
            </w:r>
          </w:p>
        </w:tc>
      </w:tr>
      <w:tr w:rsidR="00DF3519" w14:paraId="2723654E" w14:textId="31CCE557" w:rsidTr="005B1D3F">
        <w:tc>
          <w:tcPr>
            <w:tcW w:w="562" w:type="dxa"/>
          </w:tcPr>
          <w:p w14:paraId="760A8B75" w14:textId="33A10A1B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6" w:type="dxa"/>
          </w:tcPr>
          <w:p w14:paraId="0D950AB5" w14:textId="4D7F43A1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9C87754" w14:textId="67E5233E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0A96A67D" w14:textId="75B89616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Distal femur</w:t>
            </w:r>
          </w:p>
        </w:tc>
        <w:tc>
          <w:tcPr>
            <w:tcW w:w="1275" w:type="dxa"/>
            <w:vAlign w:val="bottom"/>
          </w:tcPr>
          <w:p w14:paraId="02A7636F" w14:textId="08FCC205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134" w:type="dxa"/>
          </w:tcPr>
          <w:p w14:paraId="4E7246E2" w14:textId="29CD3FEB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  <w:vAlign w:val="bottom"/>
          </w:tcPr>
          <w:p w14:paraId="6A9E4F32" w14:textId="4F5D6ED8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56512202" w14:textId="5CBFC7D8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bottom"/>
          </w:tcPr>
          <w:p w14:paraId="01928657" w14:textId="190488CF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bottom"/>
          </w:tcPr>
          <w:p w14:paraId="6D386263" w14:textId="3CD52A0E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MMA bone c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allograft bone graf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plate fixation</w:t>
            </w:r>
          </w:p>
        </w:tc>
        <w:tc>
          <w:tcPr>
            <w:tcW w:w="992" w:type="dxa"/>
            <w:vAlign w:val="bottom"/>
          </w:tcPr>
          <w:p w14:paraId="7101D5DB" w14:textId="52C65B76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851" w:type="dxa"/>
          </w:tcPr>
          <w:p w14:paraId="02EBD998" w14:textId="673B03F3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6E3FC9E2" w14:textId="52864E1E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1C8704C9" w14:textId="15862A3D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DF3519" w14:paraId="2D34D203" w14:textId="02CF661E" w:rsidTr="005B1D3F">
        <w:tc>
          <w:tcPr>
            <w:tcW w:w="562" w:type="dxa"/>
          </w:tcPr>
          <w:p w14:paraId="13F23196" w14:textId="5350DD0C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6" w:type="dxa"/>
          </w:tcPr>
          <w:p w14:paraId="4D650F93" w14:textId="265257EC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39134A34" w14:textId="5C85DF1C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34127187" w14:textId="4BF1A149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Distal femur</w:t>
            </w:r>
          </w:p>
        </w:tc>
        <w:tc>
          <w:tcPr>
            <w:tcW w:w="1275" w:type="dxa"/>
            <w:vAlign w:val="bottom"/>
          </w:tcPr>
          <w:p w14:paraId="2A8655A4" w14:textId="3E026025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134" w:type="dxa"/>
          </w:tcPr>
          <w:p w14:paraId="1BD3E80B" w14:textId="4219F2C9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7E904BDE" w14:textId="111633F5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00BB74F2" w14:textId="44629118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bottom"/>
          </w:tcPr>
          <w:p w14:paraId="32820D9B" w14:textId="6BFC0245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bottom"/>
          </w:tcPr>
          <w:p w14:paraId="4250B4CC" w14:textId="4169C7C0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 xml:space="preserve">PMMA bone c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plate fixation</w:t>
            </w:r>
          </w:p>
        </w:tc>
        <w:tc>
          <w:tcPr>
            <w:tcW w:w="992" w:type="dxa"/>
            <w:vAlign w:val="bottom"/>
          </w:tcPr>
          <w:p w14:paraId="435604E6" w14:textId="2D8957B4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851" w:type="dxa"/>
          </w:tcPr>
          <w:p w14:paraId="0AC305C6" w14:textId="1F2A03CA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09A7B179" w14:textId="056FB1E3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698D513B" w14:textId="570F1896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DF3519" w14:paraId="5CE98333" w14:textId="6D723773" w:rsidTr="005B1D3F">
        <w:tc>
          <w:tcPr>
            <w:tcW w:w="562" w:type="dxa"/>
          </w:tcPr>
          <w:p w14:paraId="5E697B6E" w14:textId="204EDF8F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6" w:type="dxa"/>
          </w:tcPr>
          <w:p w14:paraId="0FB10999" w14:textId="4003C9CF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15C9F5DF" w14:textId="16CD20FF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7FEA23D4" w14:textId="217441E2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Distal femur</w:t>
            </w:r>
          </w:p>
        </w:tc>
        <w:tc>
          <w:tcPr>
            <w:tcW w:w="1275" w:type="dxa"/>
            <w:vAlign w:val="bottom"/>
          </w:tcPr>
          <w:p w14:paraId="091D8CAE" w14:textId="71257A0F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134" w:type="dxa"/>
          </w:tcPr>
          <w:p w14:paraId="73A1D739" w14:textId="78914D59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4DAAACCD" w14:textId="2B799DA7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27B41A27" w14:textId="3F69C720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bottom"/>
          </w:tcPr>
          <w:p w14:paraId="435C104D" w14:textId="16C3F0F0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vAlign w:val="bottom"/>
          </w:tcPr>
          <w:p w14:paraId="3DEA3469" w14:textId="13479ADE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MMA bone c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allograft bone graf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plate fixation</w:t>
            </w:r>
          </w:p>
        </w:tc>
        <w:tc>
          <w:tcPr>
            <w:tcW w:w="992" w:type="dxa"/>
            <w:vAlign w:val="bottom"/>
          </w:tcPr>
          <w:p w14:paraId="5F3C696D" w14:textId="6D6B6834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51" w:type="dxa"/>
          </w:tcPr>
          <w:p w14:paraId="6FA3D256" w14:textId="29E01900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7A4E6D9B" w14:textId="175D2C61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51C620A6" w14:textId="792F15B2" w:rsidR="005B1D3F" w:rsidRPr="001508C6" w:rsidRDefault="00617424" w:rsidP="002F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DF3519" w14:paraId="3FE3FE03" w14:textId="38DF7378" w:rsidTr="005B1D3F">
        <w:tc>
          <w:tcPr>
            <w:tcW w:w="562" w:type="dxa"/>
          </w:tcPr>
          <w:p w14:paraId="055B1A51" w14:textId="0343A0E4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6" w:type="dxa"/>
          </w:tcPr>
          <w:p w14:paraId="130D404A" w14:textId="6C61D234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E680675" w14:textId="567798B9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7CCC3D1" w14:textId="0113392D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Distal femur</w:t>
            </w:r>
          </w:p>
        </w:tc>
        <w:tc>
          <w:tcPr>
            <w:tcW w:w="1275" w:type="dxa"/>
            <w:vAlign w:val="bottom"/>
          </w:tcPr>
          <w:p w14:paraId="44A6C4AB" w14:textId="7D316369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134" w:type="dxa"/>
          </w:tcPr>
          <w:p w14:paraId="503AF0C6" w14:textId="4E676F80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134" w:type="dxa"/>
            <w:vAlign w:val="bottom"/>
          </w:tcPr>
          <w:p w14:paraId="4CD3BC45" w14:textId="22CA9175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71EA8F56" w14:textId="07AC14C9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bottom"/>
          </w:tcPr>
          <w:p w14:paraId="4E89C223" w14:textId="2766ACE1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</w:tcPr>
          <w:p w14:paraId="15E9A823" w14:textId="34F16E9D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MMA bone cement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 plate fixation</w:t>
            </w:r>
          </w:p>
        </w:tc>
        <w:tc>
          <w:tcPr>
            <w:tcW w:w="992" w:type="dxa"/>
            <w:vAlign w:val="bottom"/>
          </w:tcPr>
          <w:p w14:paraId="0528AA60" w14:textId="7117DD4B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851" w:type="dxa"/>
          </w:tcPr>
          <w:p w14:paraId="0E0D37C6" w14:textId="152BECD2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17069BEB" w14:textId="3A930509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6F5DA366" w14:textId="1E603A63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DF3519" w14:paraId="6392829D" w14:textId="765273F7" w:rsidTr="005B1D3F">
        <w:tc>
          <w:tcPr>
            <w:tcW w:w="562" w:type="dxa"/>
          </w:tcPr>
          <w:p w14:paraId="289494E1" w14:textId="3E6A8320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6" w:type="dxa"/>
          </w:tcPr>
          <w:p w14:paraId="672042C5" w14:textId="7FCA0415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BAE60E6" w14:textId="452AD2FD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4BC82F85" w14:textId="63C7C2FB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Distal femur</w:t>
            </w:r>
          </w:p>
        </w:tc>
        <w:tc>
          <w:tcPr>
            <w:tcW w:w="1275" w:type="dxa"/>
            <w:vAlign w:val="bottom"/>
          </w:tcPr>
          <w:p w14:paraId="30F58EE9" w14:textId="5C830D46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134" w:type="dxa"/>
          </w:tcPr>
          <w:p w14:paraId="58F6CD93" w14:textId="7D338F3A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1134" w:type="dxa"/>
            <w:vAlign w:val="bottom"/>
          </w:tcPr>
          <w:p w14:paraId="57784581" w14:textId="0033A969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3C0F3CEE" w14:textId="6FA62973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bottom"/>
          </w:tcPr>
          <w:p w14:paraId="2FA152D9" w14:textId="73D6A7D3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</w:tcPr>
          <w:p w14:paraId="5AF4273F" w14:textId="402B3862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MMA bone cement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 plate fixation</w:t>
            </w:r>
          </w:p>
        </w:tc>
        <w:tc>
          <w:tcPr>
            <w:tcW w:w="992" w:type="dxa"/>
            <w:vAlign w:val="bottom"/>
          </w:tcPr>
          <w:p w14:paraId="6085534C" w14:textId="55E8DDAA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851" w:type="dxa"/>
          </w:tcPr>
          <w:p w14:paraId="18ACC167" w14:textId="5128E345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bottom"/>
          </w:tcPr>
          <w:p w14:paraId="33D5D5A6" w14:textId="1E2B75CF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5437CAEF" w14:textId="6CACB104" w:rsidR="005B1D3F" w:rsidRPr="001508C6" w:rsidRDefault="00617424" w:rsidP="00CC5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8C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</w:tbl>
    <w:p w14:paraId="76225D48" w14:textId="231D383F" w:rsidR="00A11F9C" w:rsidRPr="001508C6" w:rsidRDefault="00617424">
      <w:pPr>
        <w:rPr>
          <w:rFonts w:ascii="Times New Roman" w:hAnsi="Times New Roman" w:cs="Times New Roman"/>
          <w:sz w:val="18"/>
          <w:szCs w:val="18"/>
        </w:rPr>
      </w:pPr>
      <w:r w:rsidRPr="001508C6">
        <w:rPr>
          <w:rFonts w:ascii="Times New Roman" w:hAnsi="Times New Roman" w:cs="Times New Roman"/>
          <w:sz w:val="18"/>
          <w:szCs w:val="18"/>
        </w:rPr>
        <w:t xml:space="preserve">M, </w:t>
      </w:r>
      <w:r w:rsidR="00645B24">
        <w:rPr>
          <w:rFonts w:ascii="Times New Roman" w:hAnsi="Times New Roman" w:cs="Times New Roman"/>
          <w:sz w:val="18"/>
          <w:szCs w:val="18"/>
        </w:rPr>
        <w:t>m</w:t>
      </w:r>
      <w:r w:rsidRPr="001508C6">
        <w:rPr>
          <w:rFonts w:ascii="Times New Roman" w:hAnsi="Times New Roman" w:cs="Times New Roman"/>
          <w:sz w:val="18"/>
          <w:szCs w:val="18"/>
        </w:rPr>
        <w:t xml:space="preserve">ale; F, female; </w:t>
      </w:r>
      <w:r w:rsidR="00CC58C5" w:rsidRPr="001508C6">
        <w:rPr>
          <w:rFonts w:ascii="Times New Roman" w:hAnsi="Times New Roman" w:cs="Times New Roman"/>
          <w:sz w:val="18"/>
          <w:szCs w:val="18"/>
        </w:rPr>
        <w:t xml:space="preserve">PMMA, </w:t>
      </w:r>
      <w:r w:rsidR="00645B24">
        <w:rPr>
          <w:rFonts w:ascii="Times New Roman" w:hAnsi="Times New Roman" w:cs="Times New Roman"/>
          <w:sz w:val="18"/>
          <w:szCs w:val="18"/>
        </w:rPr>
        <w:t>p</w:t>
      </w:r>
      <w:r w:rsidR="00CC58C5" w:rsidRPr="001508C6">
        <w:rPr>
          <w:rFonts w:ascii="Times New Roman" w:hAnsi="Times New Roman" w:cs="Times New Roman"/>
          <w:sz w:val="18"/>
          <w:szCs w:val="18"/>
        </w:rPr>
        <w:t>olymethylmethacrylate</w:t>
      </w:r>
    </w:p>
    <w:sectPr w:rsidR="00A11F9C" w:rsidRPr="001508C6" w:rsidSect="002D153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3"/>
    <w:rsid w:val="000100CD"/>
    <w:rsid w:val="00021827"/>
    <w:rsid w:val="0003112F"/>
    <w:rsid w:val="0005267F"/>
    <w:rsid w:val="00097584"/>
    <w:rsid w:val="001001F1"/>
    <w:rsid w:val="001508C6"/>
    <w:rsid w:val="002D1533"/>
    <w:rsid w:val="002F6571"/>
    <w:rsid w:val="002F7540"/>
    <w:rsid w:val="00587A2B"/>
    <w:rsid w:val="00590F23"/>
    <w:rsid w:val="005B1D3F"/>
    <w:rsid w:val="00617424"/>
    <w:rsid w:val="00625986"/>
    <w:rsid w:val="00645B24"/>
    <w:rsid w:val="006E63DF"/>
    <w:rsid w:val="007C0808"/>
    <w:rsid w:val="00A11F9C"/>
    <w:rsid w:val="00A31F8A"/>
    <w:rsid w:val="00B93F73"/>
    <w:rsid w:val="00BC7A67"/>
    <w:rsid w:val="00CC58C5"/>
    <w:rsid w:val="00D557B9"/>
    <w:rsid w:val="00DF3519"/>
    <w:rsid w:val="00E56DB2"/>
    <w:rsid w:val="00EB7255"/>
    <w:rsid w:val="00F3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0D3E"/>
  <w15:chartTrackingRefBased/>
  <w15:docId w15:val="{F62CDA34-3D66-4CF2-9EBF-FA00F5F46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塚本 真治</dc:creator>
  <cp:lastModifiedBy>Author</cp:lastModifiedBy>
  <cp:revision>2</cp:revision>
  <dcterms:created xsi:type="dcterms:W3CDTF">2022-03-05T08:57:00Z</dcterms:created>
  <dcterms:modified xsi:type="dcterms:W3CDTF">2022-03-05T08:57:00Z</dcterms:modified>
</cp:coreProperties>
</file>